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BC5" w:rsidRPr="00737842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  <w:r>
        <w:rPr>
          <w:rFonts w:ascii="Times New Roman" w:hAnsi="Times New Roman" w:cs="Times New Roman" w:hint="eastAsia"/>
          <w:b/>
          <w:kern w:val="0"/>
          <w:sz w:val="22"/>
        </w:rPr>
        <w:t xml:space="preserve">Additional </w:t>
      </w:r>
      <w:r>
        <w:rPr>
          <w:rFonts w:ascii="Times New Roman" w:eastAsia="Gulim" w:hAnsi="Times New Roman" w:cs="Times New Roman"/>
          <w:b/>
          <w:kern w:val="0"/>
          <w:sz w:val="22"/>
        </w:rPr>
        <w:t>Fi</w:t>
      </w:r>
      <w:r>
        <w:rPr>
          <w:rFonts w:ascii="Times New Roman" w:hAnsi="Times New Roman" w:cs="Times New Roman" w:hint="eastAsia"/>
          <w:b/>
          <w:kern w:val="0"/>
          <w:sz w:val="22"/>
        </w:rPr>
        <w:t>le</w:t>
      </w:r>
      <w:r>
        <w:rPr>
          <w:rFonts w:ascii="Times New Roman" w:eastAsia="Gulim" w:hAnsi="Times New Roman" w:cs="Times New Roman"/>
          <w:b/>
          <w:kern w:val="0"/>
          <w:sz w:val="22"/>
        </w:rPr>
        <w:t xml:space="preserve"> </w:t>
      </w:r>
      <w:r w:rsidR="002C1376">
        <w:rPr>
          <w:rFonts w:ascii="Times New Roman" w:hAnsi="Times New Roman" w:cs="Times New Roman"/>
          <w:b/>
          <w:kern w:val="0"/>
          <w:sz w:val="22"/>
        </w:rPr>
        <w:t>5</w:t>
      </w:r>
    </w:p>
    <w:p w:rsidR="008E5BC5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</w:p>
    <w:p w:rsidR="008E5BC5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  <w:r>
        <w:rPr>
          <w:rFonts w:ascii="Times New Roman" w:hAnsi="Times New Roman" w:cs="Times New Roman"/>
          <w:noProof/>
          <w:color w:val="222222"/>
          <w:kern w:val="0"/>
          <w:sz w:val="22"/>
          <w:lang w:eastAsia="en-US"/>
        </w:rPr>
        <w:drawing>
          <wp:inline distT="0" distB="0" distL="0" distR="0">
            <wp:extent cx="5731510" cy="3728226"/>
            <wp:effectExtent l="19050" t="0" r="2540" b="0"/>
            <wp:docPr id="6" name="그림 6" descr="C:\Documents and Settings\Jungwon Han\바탕 화면\Aging-paper\ing\Aging Cell\Aging Cell-Fig\2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Documents and Settings\Jungwon Han\바탕 화면\Aging-paper\ing\Aging Cell\Aging Cell-Fig\2\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282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5BC5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</w:p>
    <w:p w:rsidR="008E5BC5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kern w:val="0"/>
          <w:sz w:val="22"/>
          <w:shd w:val="clear" w:color="auto" w:fill="FFFFFF"/>
        </w:rPr>
        <w:t>Additional</w:t>
      </w:r>
      <w: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 </w:t>
      </w:r>
      <w:r w:rsidR="008B4603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file </w:t>
      </w:r>
      <w:r w:rsidR="00221ADD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5</w:t>
      </w:r>
      <w:bookmarkStart w:id="0" w:name="_GoBack"/>
      <w:bookmarkEnd w:id="0"/>
      <w:r w:rsidR="008B4603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: </w:t>
      </w:r>
      <w: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Fig. </w:t>
      </w:r>
      <w:r w:rsidR="008B4603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3.</w:t>
      </w:r>
      <w:r>
        <w:rPr>
          <w:rFonts w:ascii="Times New Roman" w:hAnsi="Times New Roman" w:cs="Times New Roman"/>
          <w:bCs/>
          <w:kern w:val="0"/>
          <w:sz w:val="22"/>
          <w:shd w:val="clear" w:color="auto" w:fill="FFFFFF"/>
        </w:rPr>
        <w:t xml:space="preserve"> Reactivity of scFv clones to peptides. </w:t>
      </w:r>
      <w:r>
        <w:rPr>
          <w:rFonts w:ascii="Times New Roman" w:hAnsi="Times New Roman" w:cs="Times New Roman"/>
          <w:kern w:val="0"/>
          <w:sz w:val="22"/>
          <w:shd w:val="clear" w:color="auto" w:fill="FFFFFF"/>
        </w:rPr>
        <w:t>(A) YSATLRY, YSPTRFY, and three CTD peptides (one unphosphorylated and two phosphorylated peptides) were synthesized and conjugated to BSA. (B) Microtiter plates were coated with BSA-conjugated peptide</w:t>
      </w:r>
      <w:r>
        <w:rPr>
          <w:rFonts w:ascii="Times New Roman" w:hAnsi="Times New Roman" w:cs="Times New Roman"/>
          <w:kern w:val="0"/>
          <w:sz w:val="22"/>
        </w:rPr>
        <w:t xml:space="preserve"> and blocked with 3% </w:t>
      </w:r>
      <w:r w:rsidRPr="00452BF1">
        <w:rPr>
          <w:rFonts w:ascii="Times New Roman" w:hAnsi="Times New Roman" w:cs="Times New Roman"/>
          <w:kern w:val="0"/>
          <w:sz w:val="22"/>
        </w:rPr>
        <w:t>BSA in PBS. Then,</w:t>
      </w:r>
      <w:r w:rsidRPr="00452BF1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mAbs (as scFv-human Fc fusion proteins) </w:t>
      </w:r>
      <w:r w:rsidRPr="00452BF1">
        <w:rPr>
          <w:rFonts w:ascii="Times New Roman" w:hAnsi="Times New Roman" w:cs="Times New Roman"/>
          <w:kern w:val="0"/>
          <w:sz w:val="22"/>
        </w:rPr>
        <w:t>diluted in 3% BSA in PBS were added to individual wells.</w:t>
      </w:r>
      <w:r w:rsidRPr="00452BF1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</w:t>
      </w:r>
      <w:r w:rsidRPr="00452BF1">
        <w:rPr>
          <w:rFonts w:ascii="Times New Roman" w:hAnsi="Times New Roman" w:cs="Times New Roman"/>
          <w:kern w:val="0"/>
          <w:sz w:val="22"/>
        </w:rPr>
        <w:t>After</w:t>
      </w:r>
      <w:r>
        <w:rPr>
          <w:rFonts w:ascii="Times New Roman" w:hAnsi="Times New Roman" w:cs="Times New Roman"/>
          <w:kern w:val="0"/>
          <w:sz w:val="22"/>
        </w:rPr>
        <w:t xml:space="preserve"> washing with 0.05% PBST three times, plates were incubated with</w:t>
      </w:r>
      <w:r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HRP-conjugated anti-human Fc-specific antibod</w:t>
      </w:r>
      <w:r>
        <w:rPr>
          <w:rFonts w:ascii="Times New Roman" w:hAnsi="Times New Roman" w:cs="Times New Roman"/>
          <w:sz w:val="22"/>
        </w:rPr>
        <w:t>ies</w:t>
      </w:r>
      <w:r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. </w:t>
      </w:r>
      <w:r>
        <w:rPr>
          <w:rFonts w:ascii="Times New Roman" w:hAnsi="Times New Roman" w:cs="Times New Roman"/>
          <w:kern w:val="0"/>
          <w:sz w:val="22"/>
        </w:rPr>
        <w:t>Washing steps were repeated three times. ABTS in 0.05 M citric acid buffer (pH 4.0) and 1.0 % H</w:t>
      </w:r>
      <w:r>
        <w:rPr>
          <w:rFonts w:ascii="Times New Roman" w:hAnsi="Times New Roman" w:cs="Times New Roman"/>
          <w:kern w:val="0"/>
          <w:sz w:val="22"/>
          <w:vertAlign w:val="subscript"/>
        </w:rPr>
        <w:t>2</w:t>
      </w:r>
      <w:r>
        <w:rPr>
          <w:rFonts w:ascii="Times New Roman" w:hAnsi="Times New Roman" w:cs="Times New Roman"/>
          <w:kern w:val="0"/>
          <w:sz w:val="22"/>
        </w:rPr>
        <w:t>O</w:t>
      </w:r>
      <w:r>
        <w:rPr>
          <w:rFonts w:ascii="Times New Roman" w:hAnsi="Times New Roman" w:cs="Times New Roman"/>
          <w:kern w:val="0"/>
          <w:sz w:val="22"/>
          <w:vertAlign w:val="subscript"/>
        </w:rPr>
        <w:t>2</w:t>
      </w:r>
      <w:r>
        <w:rPr>
          <w:rFonts w:ascii="Times New Roman" w:hAnsi="Times New Roman" w:cs="Times New Roman"/>
          <w:kern w:val="0"/>
          <w:sz w:val="22"/>
        </w:rPr>
        <w:t xml:space="preserve"> were added to each well. OD was measured at 405 nm with a microplate spectrophotometer</w:t>
      </w:r>
      <w:r>
        <w:rPr>
          <w:rFonts w:ascii="Times New Roman" w:hAnsi="Times New Roman" w:cs="Times New Roman"/>
          <w:kern w:val="0"/>
          <w:sz w:val="22"/>
          <w:shd w:val="clear" w:color="auto" w:fill="FFFFFF"/>
        </w:rPr>
        <w:t>. pAb 19 and normal human IgG were used as controls</w:t>
      </w:r>
      <w:r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>.</w:t>
      </w:r>
    </w:p>
    <w:sectPr w:rsidR="008E5BC5" w:rsidSect="00E117EA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332" w:rsidRDefault="000F1332" w:rsidP="006C4766">
      <w:r>
        <w:separator/>
      </w:r>
    </w:p>
  </w:endnote>
  <w:endnote w:type="continuationSeparator" w:id="0">
    <w:p w:rsidR="000F1332" w:rsidRDefault="000F1332" w:rsidP="006C4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29766"/>
      <w:docPartObj>
        <w:docPartGallery w:val="Page Numbers (Bottom of Page)"/>
        <w:docPartUnique/>
      </w:docPartObj>
    </w:sdtPr>
    <w:sdtEndPr/>
    <w:sdtContent>
      <w:p w:rsidR="006C64D9" w:rsidRDefault="00560C8E">
        <w:pPr>
          <w:pStyle w:val="Footer"/>
          <w:jc w:val="center"/>
        </w:pPr>
        <w:r>
          <w:fldChar w:fldCharType="begin"/>
        </w:r>
        <w:r w:rsidR="00782DB5">
          <w:instrText xml:space="preserve"> PAGE   \* MERGEFORMAT </w:instrText>
        </w:r>
        <w:r>
          <w:fldChar w:fldCharType="separate"/>
        </w:r>
        <w:r w:rsidR="00221ADD" w:rsidRPr="00221ADD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C64D9" w:rsidRDefault="006C64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332" w:rsidRDefault="000F1332" w:rsidP="006C4766">
      <w:r>
        <w:separator/>
      </w:r>
    </w:p>
  </w:footnote>
  <w:footnote w:type="continuationSeparator" w:id="0">
    <w:p w:rsidR="000F1332" w:rsidRDefault="000F1332" w:rsidP="006C4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5BC5"/>
    <w:rsid w:val="00016069"/>
    <w:rsid w:val="0004328A"/>
    <w:rsid w:val="00064D22"/>
    <w:rsid w:val="000729B6"/>
    <w:rsid w:val="000C0E65"/>
    <w:rsid w:val="000C186A"/>
    <w:rsid w:val="000D5F1C"/>
    <w:rsid w:val="000F1332"/>
    <w:rsid w:val="001221EE"/>
    <w:rsid w:val="0013747F"/>
    <w:rsid w:val="0014319F"/>
    <w:rsid w:val="001454AF"/>
    <w:rsid w:val="001C597B"/>
    <w:rsid w:val="001F28F5"/>
    <w:rsid w:val="00210441"/>
    <w:rsid w:val="00221ADD"/>
    <w:rsid w:val="00226244"/>
    <w:rsid w:val="002300FD"/>
    <w:rsid w:val="002334C3"/>
    <w:rsid w:val="00255198"/>
    <w:rsid w:val="002C1376"/>
    <w:rsid w:val="002E5B2F"/>
    <w:rsid w:val="003177DD"/>
    <w:rsid w:val="00330BEC"/>
    <w:rsid w:val="00335224"/>
    <w:rsid w:val="00355C72"/>
    <w:rsid w:val="0037016D"/>
    <w:rsid w:val="00373038"/>
    <w:rsid w:val="00380D77"/>
    <w:rsid w:val="0039350C"/>
    <w:rsid w:val="003B4E5C"/>
    <w:rsid w:val="00417112"/>
    <w:rsid w:val="00423D2C"/>
    <w:rsid w:val="004A6713"/>
    <w:rsid w:val="005260B7"/>
    <w:rsid w:val="00531717"/>
    <w:rsid w:val="00537C1B"/>
    <w:rsid w:val="00544841"/>
    <w:rsid w:val="00560C8E"/>
    <w:rsid w:val="00577C00"/>
    <w:rsid w:val="005951DB"/>
    <w:rsid w:val="005A32D0"/>
    <w:rsid w:val="005A71C2"/>
    <w:rsid w:val="005B18CD"/>
    <w:rsid w:val="005C2989"/>
    <w:rsid w:val="005F05E5"/>
    <w:rsid w:val="00622404"/>
    <w:rsid w:val="00641376"/>
    <w:rsid w:val="00664CD6"/>
    <w:rsid w:val="006958DD"/>
    <w:rsid w:val="006C4766"/>
    <w:rsid w:val="006C64D9"/>
    <w:rsid w:val="006F3DE8"/>
    <w:rsid w:val="0077193A"/>
    <w:rsid w:val="00772FC3"/>
    <w:rsid w:val="00782DB5"/>
    <w:rsid w:val="00784548"/>
    <w:rsid w:val="0078481F"/>
    <w:rsid w:val="007938F4"/>
    <w:rsid w:val="007A211E"/>
    <w:rsid w:val="007A63B2"/>
    <w:rsid w:val="007C12EC"/>
    <w:rsid w:val="007E7C9E"/>
    <w:rsid w:val="0083266F"/>
    <w:rsid w:val="00870E35"/>
    <w:rsid w:val="008A6669"/>
    <w:rsid w:val="008B4603"/>
    <w:rsid w:val="008B5B4B"/>
    <w:rsid w:val="008E5BC5"/>
    <w:rsid w:val="0092474F"/>
    <w:rsid w:val="00946C84"/>
    <w:rsid w:val="00947AE6"/>
    <w:rsid w:val="009530BF"/>
    <w:rsid w:val="009630AD"/>
    <w:rsid w:val="00980FD6"/>
    <w:rsid w:val="009D0580"/>
    <w:rsid w:val="00A37CF9"/>
    <w:rsid w:val="00A60EA4"/>
    <w:rsid w:val="00A9102F"/>
    <w:rsid w:val="00AB50B0"/>
    <w:rsid w:val="00AE477D"/>
    <w:rsid w:val="00AE6026"/>
    <w:rsid w:val="00B641AD"/>
    <w:rsid w:val="00B660DA"/>
    <w:rsid w:val="00B6778F"/>
    <w:rsid w:val="00BA2600"/>
    <w:rsid w:val="00C23F7F"/>
    <w:rsid w:val="00C81EFC"/>
    <w:rsid w:val="00C911B7"/>
    <w:rsid w:val="00C94D69"/>
    <w:rsid w:val="00C954A3"/>
    <w:rsid w:val="00CD0BBC"/>
    <w:rsid w:val="00CF484D"/>
    <w:rsid w:val="00D81183"/>
    <w:rsid w:val="00DA1C5A"/>
    <w:rsid w:val="00DA36E1"/>
    <w:rsid w:val="00DC3F5D"/>
    <w:rsid w:val="00DF169E"/>
    <w:rsid w:val="00E07B7F"/>
    <w:rsid w:val="00E117EA"/>
    <w:rsid w:val="00E30434"/>
    <w:rsid w:val="00E42AB7"/>
    <w:rsid w:val="00E82497"/>
    <w:rsid w:val="00E85AC3"/>
    <w:rsid w:val="00EC08F0"/>
    <w:rsid w:val="00EC5F33"/>
    <w:rsid w:val="00F051FE"/>
    <w:rsid w:val="00F75884"/>
    <w:rsid w:val="00F82DEF"/>
    <w:rsid w:val="00FC15E5"/>
    <w:rsid w:val="00FE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BC5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E5BC5"/>
  </w:style>
  <w:style w:type="paragraph" w:customStyle="1" w:styleId="hstyle0">
    <w:name w:val="hstyle0"/>
    <w:basedOn w:val="Normal"/>
    <w:rsid w:val="008E5BC5"/>
    <w:pPr>
      <w:widowControl/>
      <w:wordWrap/>
      <w:autoSpaceDE/>
      <w:autoSpaceDN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E5BC5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5BC5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B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BC5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E5BC5"/>
  </w:style>
  <w:style w:type="paragraph" w:styleId="Header">
    <w:name w:val="header"/>
    <w:basedOn w:val="Normal"/>
    <w:link w:val="HeaderChar"/>
    <w:uiPriority w:val="99"/>
    <w:unhideWhenUsed/>
    <w:rsid w:val="006C476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4766"/>
  </w:style>
  <w:style w:type="paragraph" w:styleId="Footer">
    <w:name w:val="footer"/>
    <w:basedOn w:val="Normal"/>
    <w:link w:val="FooterChar"/>
    <w:uiPriority w:val="99"/>
    <w:unhideWhenUsed/>
    <w:rsid w:val="006C476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4766"/>
  </w:style>
  <w:style w:type="character" w:styleId="Hyperlink">
    <w:name w:val="Hyperlink"/>
    <w:basedOn w:val="DefaultParagraphFont"/>
    <w:uiPriority w:val="99"/>
    <w:semiHidden/>
    <w:unhideWhenUsed/>
    <w:rsid w:val="0041711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16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06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06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069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F51C46-7219-4DB6-957A-CE94149BF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3-17T14:15:00Z</dcterms:created>
  <dcterms:modified xsi:type="dcterms:W3CDTF">2016-03-17T21:17:00Z</dcterms:modified>
</cp:coreProperties>
</file>